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4C6F1" w14:textId="77777777" w:rsidR="00047AF7" w:rsidRDefault="00047AF7" w:rsidP="00047AF7">
      <w:pPr>
        <w:spacing w:line="257" w:lineRule="auto"/>
        <w:jc w:val="center"/>
        <w:rPr>
          <w:rFonts w:ascii="Calibri" w:eastAsia="Calibri" w:hAnsi="Calibri" w:cs="Calibri"/>
          <w:lang w:val="en-US"/>
        </w:rPr>
      </w:pPr>
    </w:p>
    <w:p w14:paraId="6BF0E264" w14:textId="77777777" w:rsidR="00047AF7" w:rsidRPr="00153E59" w:rsidRDefault="00047AF7" w:rsidP="00047AF7">
      <w:pPr>
        <w:spacing w:after="0" w:line="240" w:lineRule="auto"/>
        <w:jc w:val="center"/>
        <w:rPr>
          <w:sz w:val="20"/>
          <w:szCs w:val="20"/>
          <w:lang w:val="en-US"/>
        </w:rPr>
      </w:pPr>
    </w:p>
    <w:tbl>
      <w:tblPr>
        <w:tblW w:w="14339" w:type="dxa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818"/>
        <w:gridCol w:w="750"/>
        <w:gridCol w:w="547"/>
        <w:gridCol w:w="608"/>
        <w:gridCol w:w="375"/>
        <w:gridCol w:w="375"/>
        <w:gridCol w:w="375"/>
        <w:gridCol w:w="375"/>
        <w:gridCol w:w="504"/>
        <w:gridCol w:w="591"/>
        <w:gridCol w:w="628"/>
        <w:gridCol w:w="375"/>
        <w:gridCol w:w="375"/>
        <w:gridCol w:w="375"/>
        <w:gridCol w:w="375"/>
        <w:gridCol w:w="416"/>
        <w:gridCol w:w="628"/>
        <w:gridCol w:w="625"/>
        <w:gridCol w:w="375"/>
        <w:gridCol w:w="375"/>
        <w:gridCol w:w="375"/>
        <w:gridCol w:w="375"/>
        <w:gridCol w:w="490"/>
        <w:gridCol w:w="591"/>
        <w:gridCol w:w="632"/>
        <w:gridCol w:w="375"/>
        <w:gridCol w:w="375"/>
        <w:gridCol w:w="375"/>
        <w:gridCol w:w="382"/>
        <w:gridCol w:w="504"/>
      </w:tblGrid>
      <w:tr w:rsidR="00047AF7" w:rsidRPr="007E44EE" w14:paraId="17D65B80" w14:textId="77777777" w:rsidTr="00657859">
        <w:trPr>
          <w:trHeight w:hRule="exact" w:val="291"/>
        </w:trPr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32A042D" w14:textId="77777777" w:rsidR="00047AF7" w:rsidRPr="00153E59" w:rsidRDefault="00047AF7" w:rsidP="000A195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DEEF0EA" w14:textId="77777777" w:rsidR="00047AF7" w:rsidRPr="00153E59" w:rsidRDefault="00047AF7" w:rsidP="000A195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59" w:type="dxa"/>
            <w:gridSpan w:val="7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29D0E2F" w14:textId="35EED6B8" w:rsidR="00047AF7" w:rsidRPr="007E44EE" w:rsidRDefault="00027739" w:rsidP="000A19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3135" w:type="dxa"/>
            <w:gridSpan w:val="7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E35FE5C" w14:textId="2D587DDB" w:rsidR="00047AF7" w:rsidRPr="007E44EE" w:rsidRDefault="00027739" w:rsidP="000A19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ritability</w:t>
            </w:r>
            <w:proofErr w:type="spellEnd"/>
          </w:p>
        </w:tc>
        <w:tc>
          <w:tcPr>
            <w:tcW w:w="3243" w:type="dxa"/>
            <w:gridSpan w:val="7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86BEEBB" w14:textId="3BBF10EB" w:rsidR="00047AF7" w:rsidRPr="007E44EE" w:rsidRDefault="00054F15" w:rsidP="000A19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4EE">
              <w:rPr>
                <w:sz w:val="20"/>
                <w:szCs w:val="20"/>
              </w:rPr>
              <w:t xml:space="preserve">Obsessive/compulsive </w:t>
            </w:r>
            <w:proofErr w:type="spellStart"/>
            <w:r w:rsidRPr="007E44EE">
              <w:rPr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3234" w:type="dxa"/>
            <w:gridSpan w:val="7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FB25793" w14:textId="4AF2F628" w:rsidR="00047AF7" w:rsidRPr="007E44EE" w:rsidRDefault="00027739" w:rsidP="000A19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athy</w:t>
            </w:r>
            <w:proofErr w:type="spellEnd"/>
          </w:p>
        </w:tc>
      </w:tr>
      <w:tr w:rsidR="00F111BC" w:rsidRPr="007E44EE" w14:paraId="1DAFAE5C" w14:textId="77777777" w:rsidTr="00657859">
        <w:trPr>
          <w:trHeight w:hRule="exact" w:val="291"/>
        </w:trPr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58100B7" w14:textId="77777777" w:rsidR="00047AF7" w:rsidRPr="007E44EE" w:rsidRDefault="00047AF7" w:rsidP="000A19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1051D56" w14:textId="77777777" w:rsidR="00047AF7" w:rsidRPr="007E44EE" w:rsidRDefault="00047AF7" w:rsidP="000A195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C433035" w14:textId="77777777" w:rsidR="00047AF7" w:rsidRPr="00F111BC" w:rsidRDefault="00047AF7" w:rsidP="000A1956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F111BC">
              <w:rPr>
                <w:sz w:val="12"/>
                <w:szCs w:val="12"/>
              </w:rPr>
              <w:t>F1-score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89D0B11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accuracy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BBE4C4B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gramStart"/>
            <w:r w:rsidRPr="002923BA">
              <w:rPr>
                <w:sz w:val="14"/>
                <w:szCs w:val="14"/>
              </w:rPr>
              <w:t>se</w:t>
            </w:r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E8186CE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sp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A1D5118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pv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1BCF1C5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npv</w:t>
            </w:r>
            <w:proofErr w:type="spellEnd"/>
            <w:proofErr w:type="gramEnd"/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893C332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</w:t>
            </w:r>
            <w:proofErr w:type="gramEnd"/>
            <w:r w:rsidRPr="002923BA">
              <w:rPr>
                <w:sz w:val="14"/>
                <w:szCs w:val="14"/>
              </w:rPr>
              <w:t>_val</w:t>
            </w:r>
            <w:proofErr w:type="spellEnd"/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7B42A95" w14:textId="77777777" w:rsidR="00047AF7" w:rsidRPr="00F111BC" w:rsidRDefault="00047AF7" w:rsidP="000A1956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F111BC">
              <w:rPr>
                <w:sz w:val="12"/>
                <w:szCs w:val="12"/>
              </w:rPr>
              <w:t>F1-score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5D289AC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accuracy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8F84267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gramStart"/>
            <w:r w:rsidRPr="002923BA">
              <w:rPr>
                <w:sz w:val="14"/>
                <w:szCs w:val="14"/>
              </w:rPr>
              <w:t>se</w:t>
            </w:r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7186F17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sp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F6AA0FE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pv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8AF0FBC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npv</w:t>
            </w:r>
            <w:proofErr w:type="spellEnd"/>
            <w:proofErr w:type="gramEnd"/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EFB6282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</w:t>
            </w:r>
            <w:proofErr w:type="gramEnd"/>
            <w:r w:rsidRPr="002923BA">
              <w:rPr>
                <w:sz w:val="14"/>
                <w:szCs w:val="14"/>
              </w:rPr>
              <w:t>_val</w:t>
            </w:r>
            <w:proofErr w:type="spellEnd"/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CFEEC71" w14:textId="77777777" w:rsidR="00047AF7" w:rsidRPr="00F111BC" w:rsidRDefault="00047AF7" w:rsidP="000A1956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F111BC">
              <w:rPr>
                <w:sz w:val="12"/>
                <w:szCs w:val="12"/>
              </w:rPr>
              <w:t>F1-score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AC19561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accuracy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F8C5420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gramStart"/>
            <w:r w:rsidRPr="002923BA">
              <w:rPr>
                <w:sz w:val="14"/>
                <w:szCs w:val="14"/>
              </w:rPr>
              <w:t>se</w:t>
            </w:r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58417B6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sp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78E4A8E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pv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8CEEE38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npv</w:t>
            </w:r>
            <w:proofErr w:type="spellEnd"/>
            <w:proofErr w:type="gramEnd"/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595C2DE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</w:t>
            </w:r>
            <w:proofErr w:type="gramEnd"/>
            <w:r w:rsidRPr="002923BA">
              <w:rPr>
                <w:sz w:val="14"/>
                <w:szCs w:val="14"/>
              </w:rPr>
              <w:t>_val</w:t>
            </w:r>
            <w:proofErr w:type="spellEnd"/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D61A766" w14:textId="77777777" w:rsidR="00047AF7" w:rsidRPr="00F111BC" w:rsidRDefault="00047AF7" w:rsidP="000A1956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F111BC">
              <w:rPr>
                <w:sz w:val="12"/>
                <w:szCs w:val="12"/>
              </w:rPr>
              <w:t>F1-score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65FCB58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accuracy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408E044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gramStart"/>
            <w:r w:rsidRPr="002923BA">
              <w:rPr>
                <w:sz w:val="14"/>
                <w:szCs w:val="14"/>
              </w:rPr>
              <w:t>se</w:t>
            </w:r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3903664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sp</w:t>
            </w:r>
            <w:proofErr w:type="spellEnd"/>
            <w:proofErr w:type="gramEnd"/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E83822E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pv</w:t>
            </w:r>
            <w:proofErr w:type="spellEnd"/>
            <w:proofErr w:type="gramEnd"/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625EF1D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npv</w:t>
            </w:r>
            <w:proofErr w:type="spellEnd"/>
            <w:proofErr w:type="gramEnd"/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852DB30" w14:textId="77777777" w:rsidR="00047AF7" w:rsidRPr="002923BA" w:rsidRDefault="00047AF7" w:rsidP="000A1956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proofErr w:type="gramStart"/>
            <w:r w:rsidRPr="002923BA">
              <w:rPr>
                <w:sz w:val="14"/>
                <w:szCs w:val="14"/>
              </w:rPr>
              <w:t>p</w:t>
            </w:r>
            <w:proofErr w:type="gramEnd"/>
            <w:r w:rsidRPr="002923BA">
              <w:rPr>
                <w:sz w:val="14"/>
                <w:szCs w:val="14"/>
              </w:rPr>
              <w:t>_val</w:t>
            </w:r>
            <w:proofErr w:type="spellEnd"/>
          </w:p>
        </w:tc>
      </w:tr>
      <w:tr w:rsidR="00F111BC" w:rsidRPr="007E44EE" w14:paraId="494CC6C5" w14:textId="77777777" w:rsidTr="00657859">
        <w:trPr>
          <w:trHeight w:hRule="exact" w:val="291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C0C4E1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7E44EE">
              <w:rPr>
                <w:b/>
                <w:bCs/>
                <w:sz w:val="20"/>
                <w:szCs w:val="20"/>
              </w:rPr>
              <w:t>ooki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94DD430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gui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9D2175E" w14:textId="4896D1F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BD75A80" w14:textId="3F81EED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FB7A2F6" w14:textId="7274AB0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2F395A1" w14:textId="3AEDD3A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C0084B" w14:textId="642A783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30B1809" w14:textId="28CBC03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A5F599" w14:textId="4C88707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8CBD0BC" w14:textId="55E7B50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E13BA8C" w14:textId="0A31167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E88F8A" w14:textId="7D04EE6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5D74C37" w14:textId="147DAF4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F93C4D3" w14:textId="0BED5B6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2F2D39B" w14:textId="27FAB3E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8ACAC04" w14:textId="1D12DD3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34FCC99" w14:textId="5BD0247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768FDCD" w14:textId="421E146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1DD4A62" w14:textId="1CA6DFB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17B7230" w14:textId="014E93F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7D85415" w14:textId="69CD098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11E8FC2" w14:textId="623CD55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C7DDAAB" w14:textId="6B4B76A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33AC01E" w14:textId="7660397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FE90B40" w14:textId="057D7C1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A61739C" w14:textId="72C7FDD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79D0DF3" w14:textId="45F2EC1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F2CFACB" w14:textId="5F7CBA4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9E1D95" w14:textId="5904D37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BE19CE4" w14:textId="75B9FEA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</w:t>
            </w:r>
          </w:p>
        </w:tc>
      </w:tr>
      <w:tr w:rsidR="00F111BC" w:rsidRPr="007E44EE" w14:paraId="3985E1EC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725BCB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B3847A0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ou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9208689" w14:textId="72F1AC9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FD6258F" w14:textId="57BE500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6BDF75" w14:textId="2C54B01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6682C66" w14:textId="6CE194B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57C14EE" w14:textId="6746148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43BBA10" w14:textId="2CC41D3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25DDC38" w14:textId="04DCC37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5D6131B" w14:textId="4AEBCFB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0A7C695" w14:textId="351B7BB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F79F875" w14:textId="3D7CB50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53D4811" w14:textId="3AE9782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028A6B" w14:textId="63D3BF3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B850756" w14:textId="4E6323D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9772743" w14:textId="7B60A9B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B2A17F2" w14:textId="33584EE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8E57A41" w14:textId="2731A12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8FD334" w14:textId="3C7D7AE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6A61F39" w14:textId="3CDD258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E08A36D" w14:textId="2B2F0CE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C725EA4" w14:textId="0ACDD24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AA5B5CE" w14:textId="6A19140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23CA655" w14:textId="579F6DC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C5E685" w14:textId="3E1454B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2293569" w14:textId="7BA094D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1F2E6B7" w14:textId="3B59529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E89F810" w14:textId="66D467F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DFE41C6" w14:textId="4A76085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E2E191B" w14:textId="67C4333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01D2637C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38EEA7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328674C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r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00F6DEE" w14:textId="1EA078E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AF91A75" w14:textId="77961A7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178C090" w14:textId="1C9ADF8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08027C9" w14:textId="2AE90B6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F830AD5" w14:textId="0F8459C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1436BC9" w14:textId="3DDE723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28B0497" w14:textId="0A6B6BE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A3BF762" w14:textId="76ED02A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98E6556" w14:textId="5E8B049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D25BF4" w14:textId="0A8D641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F1E4C99" w14:textId="0AFB45E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86D62D2" w14:textId="0BFCD8A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774F8F0" w14:textId="319C127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D7F098B" w14:textId="026F76D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D9E0B29" w14:textId="61E9F6F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31F12C9" w14:textId="00CF3CB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A20A2A1" w14:textId="772FAB4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10BCCC3" w14:textId="2B8C923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CBB1941" w14:textId="5AC3F36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0C47FE0" w14:textId="60BF194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D6A5CC4" w14:textId="4BCAFE1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4757B02" w14:textId="1E0F405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FCDCB8" w14:textId="54D2B48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4AC7109" w14:textId="37498CA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793938" w14:textId="2E072AA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394CFBD" w14:textId="6D51514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EF280EB" w14:textId="16AB073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8488992" w14:textId="2FA98AB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</w:t>
            </w:r>
          </w:p>
        </w:tc>
      </w:tr>
      <w:tr w:rsidR="00F111BC" w:rsidRPr="007E44EE" w14:paraId="66E2E0B3" w14:textId="77777777" w:rsidTr="00657859">
        <w:trPr>
          <w:trHeight w:hRule="exact" w:val="291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F3F3D6C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44EE">
              <w:rPr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8244CFA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gui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3A9DD39" w14:textId="570DDC6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98BBB6" w14:textId="65469FA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C65ED17" w14:textId="0FE1FC1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D455921" w14:textId="0A13CE5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87935A8" w14:textId="0B3DDE0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D0C52BC" w14:textId="07794C2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CCED4EF" w14:textId="59E3CEA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CB982F" w14:textId="72E8CCD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E9A283B" w14:textId="00FCF59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B061B4E" w14:textId="2DF7D90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45237D5" w14:textId="5C79BBF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134BE91" w14:textId="7E79BEA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F7FB8DD" w14:textId="0E37535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1E3B740" w14:textId="26B8465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7F9D83D" w14:textId="18DC54C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6E9424D" w14:textId="16817BD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DA148E9" w14:textId="1FB4BA3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F76CA50" w14:textId="47B2355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B3C5DB2" w14:textId="2E50289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5E3283E" w14:textId="3937BA7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68B9D4E" w14:textId="48B26B7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1E7775" w14:textId="367D93D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CD966DE" w14:textId="4061A8F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4C48A9" w14:textId="0DB29E2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88C5887" w14:textId="33E692E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2D2AC7" w14:textId="0D24A4B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ECEF852" w14:textId="599F56A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194E6F" w14:textId="3264A38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1691DCC9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D30DEB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3C9B083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ou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8557A6" w14:textId="05F16F2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5804EC7" w14:textId="7D6EA92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65AE91C" w14:textId="0574173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8AD8F38" w14:textId="0E6DC2A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5C2C16" w14:textId="1416322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C14328A" w14:textId="7E35CC4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DE3BD5C" w14:textId="7B38AFC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4E45B8D" w14:textId="6270CEB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798DDA1" w14:textId="38A95D3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E7B462D" w14:textId="2803993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A3FFA45" w14:textId="54F80A8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37125AC" w14:textId="2B892B0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6BF13F3" w14:textId="3431F24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6D0A4C" w14:textId="5844119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130E837" w14:textId="46D2FB3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C496152" w14:textId="226FE73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6274A61" w14:textId="1209169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C5D1891" w14:textId="7AA83C8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A846EC2" w14:textId="02353DE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599DA85" w14:textId="07ECEE2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A611C8C" w14:textId="5DF21F5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A9106D7" w14:textId="682A91A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8C05A19" w14:textId="2A09BAA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64D2B73" w14:textId="03A9238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88C7B9" w14:textId="41D5DDD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F62E218" w14:textId="7F2FE5F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F887D0C" w14:textId="5AF248B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2321664" w14:textId="6F661C28" w:rsidR="00F111BC" w:rsidRPr="005254E8" w:rsidRDefault="002923BA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66C805F7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CFD86B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4AE730F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r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380FFC3" w14:textId="00E13B3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6E0923D" w14:textId="04BC4CB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057030F" w14:textId="39CE70B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51D0236" w14:textId="6A475E0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4EA8817" w14:textId="4F2639C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473C49B" w14:textId="0975A7B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84A3784" w14:textId="689E2F9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2408831" w14:textId="2CA47D3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0B56CFB" w14:textId="7E87DC7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B22C754" w14:textId="3C69558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045BBCD" w14:textId="05592C4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E42A2F4" w14:textId="5A3A069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D7251AC" w14:textId="3CA8A18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B3DDAB" w14:textId="29A5D01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04BCD14" w14:textId="073081A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70737BB" w14:textId="20D2557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AF1D500" w14:textId="55A28F0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A855990" w14:textId="699C65A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8C9A6D4" w14:textId="7C6CAE0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B11F1BA" w14:textId="2DD1B44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A7336D4" w14:textId="60C0CB6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10B16B8" w14:textId="0492653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173510F" w14:textId="7FA3DEC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FF9797A" w14:textId="1D0F802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0B6182D" w14:textId="6A9B98E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4CA1FDB" w14:textId="288500B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9350687" w14:textId="104D49C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248328C" w14:textId="12F8207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</w:t>
            </w:r>
          </w:p>
        </w:tc>
      </w:tr>
      <w:tr w:rsidR="00F111BC" w:rsidRPr="007E44EE" w14:paraId="1F8A1FF7" w14:textId="77777777" w:rsidTr="00657859">
        <w:trPr>
          <w:trHeight w:hRule="exact" w:val="291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299BE28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d-riding </w:t>
            </w:r>
            <w:proofErr w:type="spellStart"/>
            <w:r>
              <w:rPr>
                <w:b/>
                <w:bCs/>
                <w:sz w:val="20"/>
                <w:szCs w:val="20"/>
              </w:rPr>
              <w:t>hoo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F20CDCF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gui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88470C4" w14:textId="5378654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BE6DEB3" w14:textId="519434A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2FA6E83" w14:textId="56B910E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C6E9099" w14:textId="0BC866E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8AE24D5" w14:textId="642E631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BC7E4C2" w14:textId="7DB0CF9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E9FB72C" w14:textId="719C23C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04304E0" w14:textId="62333E8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1EE2D0" w14:textId="783F155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F00C71" w14:textId="19F1321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91A44CF" w14:textId="7A9D326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FCE9968" w14:textId="3267DB8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3E00D4F" w14:textId="25456C1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6B8A6E" w14:textId="0D2550B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9AA8C2E" w14:textId="009FE34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ED0A20B" w14:textId="6680EB8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4E557F7" w14:textId="66A0169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D6C5BA5" w14:textId="16730BD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104BCA1" w14:textId="0C4D5A4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DC557B6" w14:textId="359D47D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6C2B841" w14:textId="3454F35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7239F55" w14:textId="6DAED43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CA45453" w14:textId="2102A4E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743C2D3" w14:textId="55E4D50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D960E37" w14:textId="7B83AB8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0AC2D98" w14:textId="4951C6A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85E035A" w14:textId="313A3E8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B35328" w14:textId="69583DE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</w:t>
            </w:r>
          </w:p>
        </w:tc>
      </w:tr>
      <w:tr w:rsidR="00F111BC" w:rsidRPr="007E44EE" w14:paraId="0D87D916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F918EE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F3E1FE7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ou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D5AB8A9" w14:textId="06E7621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C6AF9C5" w14:textId="56FAFC8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EFCD442" w14:textId="6BFE744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467ABB6" w14:textId="1F8C2DE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83346BF" w14:textId="69F3778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22E0139" w14:textId="221B44F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9F1E105" w14:textId="621B304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F523336" w14:textId="03112D3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F8399E0" w14:textId="2432B72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6B2F892" w14:textId="778D28E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AF6DCD9" w14:textId="6E10850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832236" w14:textId="6BB1534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0C43FFE" w14:textId="7AA7D7C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3D7CCF6" w14:textId="0793E97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111BC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8DEE377" w14:textId="58C0C1D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9C92DDC" w14:textId="03ABED0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5F144C4" w14:textId="4350A78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3E7BFA2" w14:textId="6D8CDD3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CAF9F0A" w14:textId="62FA67C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8751FC6" w14:textId="369BEBC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05099F1" w14:textId="0E52E05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F2E7010" w14:textId="6A0561A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38E1AE3" w14:textId="3573144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DAA40B7" w14:textId="2AF4C81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781ACE9" w14:textId="11E260E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4D32703" w14:textId="6F2EF6E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38C52B1" w14:textId="2193A51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94D1769" w14:textId="4D5445E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62912AB8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9FCE7A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0C0DB9D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r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1B5DFD7" w14:textId="017DC4B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95911B9" w14:textId="47CA900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909BF26" w14:textId="0415D68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5F6DF96" w14:textId="0008C9C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AEC3B9C" w14:textId="3C5BED2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3B79968" w14:textId="69848E2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84D412" w14:textId="1055D03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3C86D3C" w14:textId="69AFCB5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B138790" w14:textId="13E64B4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7448750" w14:textId="66A7F4E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07E666" w14:textId="4095870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1EA4D4" w14:textId="292E68A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7A647AF" w14:textId="362C5AC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118E948" w14:textId="2D19BFE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3BA276D" w14:textId="79848E8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7876A40" w14:textId="7193A1C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103D113" w14:textId="3566069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A7885BD" w14:textId="1342C62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CAF9A92" w14:textId="07DDAF3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7C9B6FE" w14:textId="73DB840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07E13F3" w14:textId="09AC479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FD03DC6" w14:textId="25EB562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2DEAF5E" w14:textId="4864FE0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3FA8C35" w14:textId="3E6C7D7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DE185AE" w14:textId="5B0368A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FD20F12" w14:textId="22E0D5FC" w:rsidR="00F111BC" w:rsidRPr="005254E8" w:rsidRDefault="00D33AD4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898FB7B" w14:textId="1CA4FFF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FF484A2" w14:textId="6DFD7F5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</w:tr>
      <w:tr w:rsidR="00F111BC" w:rsidRPr="007E44EE" w14:paraId="54225B85" w14:textId="77777777" w:rsidTr="00657859">
        <w:trPr>
          <w:trHeight w:hRule="exact" w:val="291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620B606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oy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FF3F492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gui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CFA7090" w14:textId="7E0BC40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EBD10E4" w14:textId="6F51BC9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63DC6BB" w14:textId="59F54BE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AFDCDDA" w14:textId="1F57A78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5CED67A" w14:textId="398A339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06B53A" w14:textId="09B2782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B6340AC" w14:textId="20AB2D0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9B4CEB6" w14:textId="6FF53C0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86B2038" w14:textId="5F9924E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0BFC0D0" w14:textId="7A5A99E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754B571" w14:textId="450C4E7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7C18DA4" w14:textId="1BD450A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7637B08" w14:textId="3EBA3AE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E73D36C" w14:textId="2E66072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C82B743" w14:textId="47640BB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DBD8E29" w14:textId="2878A73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C038872" w14:textId="11BF7FC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E96572E" w14:textId="72A248E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89B4A6B" w14:textId="36DA639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882A205" w14:textId="0D41585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68E67AA" w14:textId="1A01B02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02BDA66" w14:textId="1ACCFE2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D663547" w14:textId="1E18DB3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169D70" w14:textId="18696E3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FA2B7D0" w14:textId="2E07E93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0729695" w14:textId="5C7EFD6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7079AE2" w14:textId="670264F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9CDB841" w14:textId="11B72F8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</w:tr>
      <w:tr w:rsidR="00F111BC" w:rsidRPr="007E44EE" w14:paraId="24F46660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1DE937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788AC0A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ou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13CB2EE" w14:textId="25BACD9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0A9303F" w14:textId="4F07128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ACCE49" w14:textId="04E1CCF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172817D" w14:textId="11F2A8F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0DE7061" w14:textId="0F477E9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089F627" w14:textId="162650D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7B529DC" w14:textId="042D614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C13A1C7" w14:textId="0F63DC2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8324CB9" w14:textId="0648C0D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CB631BE" w14:textId="70A9CB0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49F2C61" w14:textId="3561405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763D5B" w14:textId="681C799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81CCE22" w14:textId="2F8A122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41CD4C8" w14:textId="18E3EE9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11BBBD2" w14:textId="2310089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00145DA" w14:textId="231AC3B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BE17883" w14:textId="4FD1466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3D91BE6" w14:textId="2E11B5F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B1013E1" w14:textId="4635B19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2D789F7" w14:textId="0D21532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1D4796E" w14:textId="1FD462A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F4373B5" w14:textId="13FDAFE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9BAE59B" w14:textId="172B26D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2075913" w14:textId="2238D27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EF13214" w14:textId="79C361B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61AECA1" w14:textId="1E6CC4E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1F49B47" w14:textId="1FD9A09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FF5D4E0" w14:textId="1D5ABD3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36A0AD5C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0831EA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86FAAF6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r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EFE67C0" w14:textId="05703C3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0DEF60F" w14:textId="69822F8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49277F6" w14:textId="069ECCF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2110264" w14:textId="098E42B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19590FE" w14:textId="4590C57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1E831E0" w14:textId="5DF9F86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3CE0A6F" w14:textId="10E8E46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27316AC" w14:textId="682050E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439A6DE" w14:textId="7F84F43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2C35915" w14:textId="43AD8D4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3D4A94" w14:textId="146B06B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62E256" w14:textId="2447C82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191DD87" w14:textId="4179E65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3EC472E" w14:textId="0E7CE3B7" w:rsidR="00F111BC" w:rsidRPr="005254E8" w:rsidRDefault="007C6E05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A737FF6" w14:textId="31A6BEA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C00C872" w14:textId="04A6855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516B393" w14:textId="6F203D3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2F3F97A" w14:textId="02E339C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4B68674" w14:textId="4980575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950CE68" w14:textId="562972E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C0B4373" w14:textId="57DFFD7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7275A30" w14:textId="138AAC5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BB9AE3" w14:textId="6B088FC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731B9D3" w14:textId="64F0FF2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9B2B8CF" w14:textId="41B19D8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86898EB" w14:textId="18933D5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FBF404B" w14:textId="37B9A1F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7125DAE" w14:textId="6F880A2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1BD28B68" w14:textId="77777777" w:rsidTr="00657859">
        <w:trPr>
          <w:trHeight w:hRule="exact" w:val="291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D277165" w14:textId="77777777" w:rsidR="00F111BC" w:rsidRPr="007E44EE" w:rsidRDefault="00F111BC" w:rsidP="00F111B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359FD">
              <w:rPr>
                <w:b/>
                <w:bCs/>
                <w:sz w:val="20"/>
                <w:szCs w:val="20"/>
              </w:rPr>
              <w:t>Ange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D361AC3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gui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FAD9A56" w14:textId="4E7311F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2069381" w14:textId="06A1015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155B9E5" w14:textId="0037CB4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0C94D99" w14:textId="6AD9217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B2C465" w14:textId="7D19E73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6251A0E" w14:textId="40A6179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86549E0" w14:textId="1C6E58C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0CFF874" w14:textId="5EF281B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7B716C" w14:textId="79C8B25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BBB4308" w14:textId="3D66B38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A075B0D" w14:textId="721A341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73CF710" w14:textId="3716A58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8DEE5AC" w14:textId="1F7F7D8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A1DCE8D" w14:textId="0DEED09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489D39C" w14:textId="1843FAA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687E016" w14:textId="44E6AAC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5AC92B8" w14:textId="355480B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88577CF" w14:textId="437BC23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352074F" w14:textId="546A416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CEF23A3" w14:textId="3CC894D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D36F810" w14:textId="448E75E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0D73B1A" w14:textId="5A4BA01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C03449D" w14:textId="562FB7C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46C11A6" w14:textId="227FCDF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0EE0C9C" w14:textId="6EB8244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7668773" w14:textId="5DA34E6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3672B41" w14:textId="46DD26F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7F34CB6" w14:textId="485CE30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3696A0E5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3ACB7A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59CF817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ou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1E64C12" w14:textId="1776869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B010D7A" w14:textId="1479C3B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26EF158" w14:textId="7853D04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2D5F48" w14:textId="299A48C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8AD54B4" w14:textId="4158365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C975E6C" w14:textId="329A83C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60E37B1" w14:textId="36C9582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A7B4EB3" w14:textId="78F89CB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7871B38" w14:textId="4302F67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52C064B" w14:textId="799692D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4FA21A5" w14:textId="3A0D652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AE98BD6" w14:textId="304A006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CA662DD" w14:textId="391B57C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62B951E" w14:textId="5F392A6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104A221" w14:textId="56F35DB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9CC73C7" w14:textId="660FC71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3825E15" w14:textId="77013BB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B6000DD" w14:textId="2B71A91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D0E0D72" w14:textId="572DBA3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F268077" w14:textId="12EDDB9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31B3BF5" w14:textId="41CBFD3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6D8010B" w14:textId="034A264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7ACD113" w14:textId="1A06141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BDD83B8" w14:textId="4BB3814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C12FE10" w14:textId="7BDA1DA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FA98BF2" w14:textId="7A06F47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6A9E7B" w14:textId="66431CC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34E86D0" w14:textId="5EF4C65A" w:rsidR="00F111BC" w:rsidRPr="005254E8" w:rsidRDefault="002923BA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6404E390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A74808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B8348C0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r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68AD288" w14:textId="70E6EB3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6BB6AB9" w14:textId="1B99D26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EFA0157" w14:textId="7E17968F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812410B" w14:textId="6725A62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F56260E" w14:textId="785619D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6FE9F82" w14:textId="68A48AD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13A0F73" w14:textId="2128CFB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B6F84B9" w14:textId="7037C74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0436DCC" w14:textId="58D420D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5D7F49D" w14:textId="44C778B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8D00C24" w14:textId="4F316AB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06EAA81" w14:textId="3ED451B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08FE024" w14:textId="706F49B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A96B7A4" w14:textId="612C0C6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3100470" w14:textId="0A0CC87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887322C" w14:textId="616C2AB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9CBAFE" w14:textId="2C95CA2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8BE899A" w14:textId="064ED36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0B19F00" w14:textId="3166872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92DBCD6" w14:textId="76D7440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AB21E8F" w14:textId="5425CAB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E4B0BFE" w14:textId="2F935AB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0180A61" w14:textId="19A16DD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55315DC" w14:textId="222111D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F7A84F9" w14:textId="780DCAC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A4BF516" w14:textId="6F11F556" w:rsidR="00F111BC" w:rsidRPr="005254E8" w:rsidRDefault="00D33AD4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F06226A" w14:textId="3E1FE46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962F2AE" w14:textId="7F783D2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37E52971" w14:textId="77777777" w:rsidTr="00657859">
        <w:trPr>
          <w:trHeight w:hRule="exact" w:val="291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A9AE9F3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40DD291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ngui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153BC7F" w14:textId="2278CEE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4733A57" w14:textId="13B5952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391EC27" w14:textId="3D6B708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01D781F" w14:textId="71A4A67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59622F1" w14:textId="0EBC997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C73DAF" w14:textId="682F9C6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5963D03" w14:textId="78B63C3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FAF7F25" w14:textId="389E08E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AAD8D3A" w14:textId="77F8605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F0FBB4C" w14:textId="748F151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9910230" w14:textId="0CAFFE9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B0DD263" w14:textId="3CD6A79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C4D0FD5" w14:textId="6EA4E65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3653F90" w14:textId="6BC11A1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E444158" w14:textId="1965EC2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B8B9222" w14:textId="00B8F88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471C892" w14:textId="7D73DF6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C282E95" w14:textId="046B62F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C8FBDAE" w14:textId="30FCC2E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16C94DA" w14:textId="4E0CB560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D974476" w14:textId="34F4971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F2A57D5" w14:textId="5223015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784EB0" w14:textId="3E61A3D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06F7447" w14:textId="3CB638E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ECCA66D" w14:textId="6410E9F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C198D3F" w14:textId="60D7072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4C8813" w14:textId="28D304B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20D00D1" w14:textId="5F3553C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</w:t>
            </w:r>
          </w:p>
        </w:tc>
      </w:tr>
      <w:tr w:rsidR="00F111BC" w:rsidRPr="007E44EE" w14:paraId="1B23DC92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73B3E2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AC8CB28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oustic</w:t>
            </w:r>
            <w:proofErr w:type="spellEnd"/>
            <w:r>
              <w:rPr>
                <w:sz w:val="16"/>
                <w:szCs w:val="16"/>
              </w:rPr>
              <w:t xml:space="preserve">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426804B" w14:textId="6CA148D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4149104" w14:textId="2CE5E53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40C2325" w14:textId="72AA778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0ACEA00" w14:textId="23FB760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499FE9B" w14:textId="7D1C7C8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2C95CC6" w14:textId="3808AC8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1F8D0F4" w14:textId="0E93176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174DCE3" w14:textId="55F3D47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4ABC70" w14:textId="21074DC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D2BEDED" w14:textId="0F08FC1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95383C0" w14:textId="38826F4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3F230BE" w14:textId="63BB578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D44DA9E" w14:textId="7A5452B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583A0F6" w14:textId="66B8C5A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5C2D4BB" w14:textId="54953D7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E680231" w14:textId="2D9BC17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7290018" w14:textId="4E3EA87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AF580F1" w14:textId="2E1E3AF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76090DE" w14:textId="3E065FA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EA25D1C" w14:textId="655C3DC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DAA117" w14:textId="27748B0A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F629F63" w14:textId="49F933A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895CFF" w14:textId="2BAD916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1C1A025" w14:textId="362AC49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C296881" w14:textId="6E9A058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B9B1E7E" w14:textId="0581E02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8ED848A" w14:textId="26E019E8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B0287E3" w14:textId="2CDD38B6" w:rsidR="00F111BC" w:rsidRPr="005254E8" w:rsidRDefault="002923BA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  <w:tr w:rsidR="00F111BC" w:rsidRPr="007E44EE" w14:paraId="75BECA4A" w14:textId="77777777" w:rsidTr="00657859">
        <w:trPr>
          <w:trHeight w:hRule="exact" w:val="291"/>
        </w:trPr>
        <w:tc>
          <w:tcPr>
            <w:tcW w:w="818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D17CFE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4B4FFB5" w14:textId="77777777" w:rsidR="00F111BC" w:rsidRPr="007E44EE" w:rsidRDefault="00F111BC" w:rsidP="00F111B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er f.</w:t>
            </w:r>
          </w:p>
        </w:tc>
        <w:tc>
          <w:tcPr>
            <w:tcW w:w="54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EC277A8" w14:textId="15C746E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7524A5" w14:textId="69A048A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A0BCC1F" w14:textId="13A76EF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1A2969B" w14:textId="68FF5F77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5788DE0" w14:textId="602F530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CE7B4D9" w14:textId="06B2108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011C704" w14:textId="0E946A0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50CCAA8" w14:textId="1119B0B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6C75F94" w14:textId="4390F30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9AA94B9" w14:textId="72AC1AFB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0183C85" w14:textId="7DC31ED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CD6A6CF" w14:textId="676C4415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1CA5401" w14:textId="336A35C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4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A056721" w14:textId="44B5CEE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C5242BE" w14:textId="441A76E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AD75722" w14:textId="1D20301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2365A3E" w14:textId="686BFFE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A30BA69" w14:textId="721737C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A6C4FB3" w14:textId="39B4B402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83A52AD" w14:textId="63CECB51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082B015" w14:textId="27400B04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0A9EB6C" w14:textId="37D42E33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1B96740" w14:textId="4B38FB86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0BAD3FF" w14:textId="42122AFC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A63BDFE" w14:textId="1F73663E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3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F7CA9BD" w14:textId="25122A05" w:rsidR="00F111BC" w:rsidRPr="005254E8" w:rsidRDefault="00D33AD4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D33AD4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C88AA3A" w14:textId="78915A79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1F7427F" w14:textId="331A04FD" w:rsidR="00F111BC" w:rsidRPr="005254E8" w:rsidRDefault="00F111BC" w:rsidP="00F111B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3E7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***</w:t>
            </w:r>
          </w:p>
        </w:tc>
      </w:tr>
      <w:tr w:rsidR="00F111BC" w:rsidRPr="007E44EE" w14:paraId="30B99D43" w14:textId="77777777" w:rsidTr="00657859">
        <w:trPr>
          <w:trHeight w:hRule="exact" w:val="291"/>
        </w:trPr>
        <w:tc>
          <w:tcPr>
            <w:tcW w:w="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3637604" w14:textId="77777777" w:rsidR="0054597A" w:rsidRPr="007E44EE" w:rsidRDefault="0054597A" w:rsidP="005459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nc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9B3381F" w14:textId="77777777" w:rsidR="0054597A" w:rsidRPr="007E44EE" w:rsidRDefault="0054597A" w:rsidP="005459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B7CA75F" w14:textId="5F75D38A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82DC480" w14:textId="7DF9B5EB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ED825EF" w14:textId="66F55F8B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55342DF2" w14:textId="55255FB7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DD37AE0" w14:textId="468A9599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51DB4AC" w14:textId="24428B3C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FA90766" w14:textId="77777777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28D9086" w14:textId="20913884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BEE2E8E" w14:textId="7C57BF64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B7D0188" w14:textId="1F0623C2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5B0B9AB" w14:textId="2FAB92A3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67CF80F4" w14:textId="06A357C3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E92F473" w14:textId="68C4C0DF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6B89129" w14:textId="77777777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1A579E7" w14:textId="6F693D69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744292F8" w14:textId="37EC8AC4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90D1E45" w14:textId="47C5D045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74EFF61" w14:textId="7B0C30E4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CA7FC90" w14:textId="645E38A3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390EF5D" w14:textId="2A9752A8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A3B8E77" w14:textId="77777777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19D5303E" w14:textId="1DDB950A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2A8792A" w14:textId="5E9DE2F1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343D1467" w14:textId="15B0779F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6448C96" w14:textId="7AB3BC81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2ED20FD0" w14:textId="0C8DFB00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4BB576AE" w14:textId="43006089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vAlign w:val="center"/>
            <w:hideMark/>
          </w:tcPr>
          <w:p w14:paraId="0B96BC11" w14:textId="77777777" w:rsidR="0054597A" w:rsidRPr="002923BA" w:rsidRDefault="0054597A" w:rsidP="0054597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2923BA"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  <w:t>NS</w:t>
            </w:r>
          </w:p>
        </w:tc>
      </w:tr>
    </w:tbl>
    <w:p w14:paraId="485D4FB8" w14:textId="77777777" w:rsidR="00047AF7" w:rsidRDefault="00047AF7" w:rsidP="00047AF7">
      <w:pPr>
        <w:spacing w:after="0" w:line="240" w:lineRule="auto"/>
        <w:jc w:val="center"/>
        <w:rPr>
          <w:sz w:val="20"/>
          <w:szCs w:val="20"/>
          <w:lang w:val="en-US"/>
        </w:rPr>
      </w:pPr>
    </w:p>
    <w:p w14:paraId="4561E166" w14:textId="77777777" w:rsidR="00047AF7" w:rsidRPr="00361976" w:rsidRDefault="00047AF7" w:rsidP="00047AF7">
      <w:pPr>
        <w:spacing w:after="0" w:line="240" w:lineRule="auto"/>
        <w:rPr>
          <w:sz w:val="20"/>
          <w:szCs w:val="20"/>
          <w:lang w:val="en-US"/>
        </w:rPr>
        <w:sectPr w:rsidR="00047AF7" w:rsidRPr="00361976" w:rsidSect="00361976">
          <w:headerReference w:type="default" r:id="rId6"/>
          <w:footerReference w:type="default" r:id="rId7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710E1B1" w14:textId="77777777" w:rsidR="00047AF7" w:rsidRPr="00361976" w:rsidRDefault="00047AF7" w:rsidP="00047AF7">
      <w:pPr>
        <w:spacing w:after="0" w:line="240" w:lineRule="auto"/>
        <w:rPr>
          <w:sz w:val="20"/>
          <w:szCs w:val="20"/>
          <w:lang w:val="en-US"/>
        </w:rPr>
      </w:pPr>
    </w:p>
    <w:p w14:paraId="4FBFF2CF" w14:textId="77777777" w:rsidR="00BA7713" w:rsidRPr="00047AF7" w:rsidRDefault="00BA7713">
      <w:pPr>
        <w:rPr>
          <w:lang w:val="en-US"/>
        </w:rPr>
      </w:pPr>
    </w:p>
    <w:sectPr w:rsidR="00BA7713" w:rsidRPr="00047AF7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1A82D" w14:textId="77777777" w:rsidR="001C2B3E" w:rsidRDefault="009F6C27">
      <w:pPr>
        <w:spacing w:after="0" w:line="240" w:lineRule="auto"/>
      </w:pPr>
      <w:r>
        <w:separator/>
      </w:r>
    </w:p>
  </w:endnote>
  <w:endnote w:type="continuationSeparator" w:id="0">
    <w:p w14:paraId="1BD034F0" w14:textId="77777777" w:rsidR="001C2B3E" w:rsidRDefault="009F6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3F44D6CA" w14:paraId="39801330" w14:textId="77777777" w:rsidTr="002244C3">
      <w:trPr>
        <w:trHeight w:val="300"/>
      </w:trPr>
      <w:tc>
        <w:tcPr>
          <w:tcW w:w="4665" w:type="dxa"/>
        </w:tcPr>
        <w:p w14:paraId="1AD368C8" w14:textId="77777777" w:rsidR="3F44D6CA" w:rsidRDefault="00657859" w:rsidP="002244C3">
          <w:pPr>
            <w:pStyle w:val="En-tte"/>
            <w:ind w:left="-115"/>
          </w:pPr>
        </w:p>
      </w:tc>
      <w:tc>
        <w:tcPr>
          <w:tcW w:w="4665" w:type="dxa"/>
        </w:tcPr>
        <w:p w14:paraId="3B6784D7" w14:textId="77777777" w:rsidR="3F44D6CA" w:rsidRDefault="00657859" w:rsidP="002244C3">
          <w:pPr>
            <w:pStyle w:val="En-tte"/>
            <w:jc w:val="center"/>
          </w:pPr>
        </w:p>
      </w:tc>
      <w:tc>
        <w:tcPr>
          <w:tcW w:w="4665" w:type="dxa"/>
        </w:tcPr>
        <w:p w14:paraId="0D601130" w14:textId="77777777" w:rsidR="3F44D6CA" w:rsidRDefault="00657859" w:rsidP="002244C3">
          <w:pPr>
            <w:pStyle w:val="En-tte"/>
            <w:ind w:right="-115"/>
            <w:jc w:val="right"/>
          </w:pPr>
        </w:p>
      </w:tc>
    </w:tr>
  </w:tbl>
  <w:p w14:paraId="016CED7C" w14:textId="77777777" w:rsidR="3F44D6CA" w:rsidRDefault="00657859" w:rsidP="002244C3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3F44D6CA" w14:paraId="5D9F5C4C" w14:textId="77777777" w:rsidTr="002244C3">
      <w:trPr>
        <w:trHeight w:val="300"/>
      </w:trPr>
      <w:tc>
        <w:tcPr>
          <w:tcW w:w="3020" w:type="dxa"/>
        </w:tcPr>
        <w:p w14:paraId="482F6C12" w14:textId="77777777" w:rsidR="3F44D6CA" w:rsidRDefault="00657859" w:rsidP="002244C3">
          <w:pPr>
            <w:pStyle w:val="En-tte"/>
            <w:ind w:left="-115"/>
          </w:pPr>
        </w:p>
      </w:tc>
      <w:tc>
        <w:tcPr>
          <w:tcW w:w="3020" w:type="dxa"/>
        </w:tcPr>
        <w:p w14:paraId="5E51C574" w14:textId="77777777" w:rsidR="3F44D6CA" w:rsidRDefault="00657859" w:rsidP="002244C3">
          <w:pPr>
            <w:pStyle w:val="En-tte"/>
            <w:jc w:val="center"/>
          </w:pPr>
        </w:p>
      </w:tc>
      <w:tc>
        <w:tcPr>
          <w:tcW w:w="3020" w:type="dxa"/>
        </w:tcPr>
        <w:p w14:paraId="0210E7F5" w14:textId="77777777" w:rsidR="3F44D6CA" w:rsidRDefault="00657859" w:rsidP="002244C3">
          <w:pPr>
            <w:pStyle w:val="En-tte"/>
            <w:ind w:right="-115"/>
            <w:jc w:val="right"/>
          </w:pPr>
        </w:p>
      </w:tc>
    </w:tr>
  </w:tbl>
  <w:p w14:paraId="45A4B597" w14:textId="77777777" w:rsidR="3F44D6CA" w:rsidRDefault="00657859" w:rsidP="002244C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0663D" w14:textId="77777777" w:rsidR="001C2B3E" w:rsidRDefault="009F6C27">
      <w:pPr>
        <w:spacing w:after="0" w:line="240" w:lineRule="auto"/>
      </w:pPr>
      <w:r>
        <w:separator/>
      </w:r>
    </w:p>
  </w:footnote>
  <w:footnote w:type="continuationSeparator" w:id="0">
    <w:p w14:paraId="633DEAA9" w14:textId="77777777" w:rsidR="001C2B3E" w:rsidRDefault="009F6C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3F44D6CA" w14:paraId="05646C84" w14:textId="77777777" w:rsidTr="002244C3">
      <w:trPr>
        <w:trHeight w:val="300"/>
      </w:trPr>
      <w:tc>
        <w:tcPr>
          <w:tcW w:w="4665" w:type="dxa"/>
        </w:tcPr>
        <w:p w14:paraId="3DAF22C3" w14:textId="77777777" w:rsidR="3F44D6CA" w:rsidRDefault="00657859" w:rsidP="002244C3">
          <w:pPr>
            <w:pStyle w:val="En-tte"/>
            <w:ind w:left="-115"/>
          </w:pPr>
        </w:p>
      </w:tc>
      <w:tc>
        <w:tcPr>
          <w:tcW w:w="4665" w:type="dxa"/>
        </w:tcPr>
        <w:p w14:paraId="02D5560E" w14:textId="77777777" w:rsidR="3F44D6CA" w:rsidRDefault="00657859" w:rsidP="002244C3">
          <w:pPr>
            <w:pStyle w:val="En-tte"/>
            <w:jc w:val="center"/>
          </w:pPr>
        </w:p>
      </w:tc>
      <w:tc>
        <w:tcPr>
          <w:tcW w:w="4665" w:type="dxa"/>
        </w:tcPr>
        <w:p w14:paraId="4D5307F0" w14:textId="77777777" w:rsidR="3F44D6CA" w:rsidRDefault="00657859" w:rsidP="002244C3">
          <w:pPr>
            <w:pStyle w:val="En-tte"/>
            <w:ind w:right="-115"/>
            <w:jc w:val="right"/>
          </w:pPr>
        </w:p>
      </w:tc>
    </w:tr>
  </w:tbl>
  <w:p w14:paraId="78A3C4C3" w14:textId="77777777" w:rsidR="3F44D6CA" w:rsidRDefault="00657859" w:rsidP="002244C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3F44D6CA" w14:paraId="32EDD3DE" w14:textId="77777777" w:rsidTr="002244C3">
      <w:trPr>
        <w:trHeight w:val="300"/>
      </w:trPr>
      <w:tc>
        <w:tcPr>
          <w:tcW w:w="3020" w:type="dxa"/>
        </w:tcPr>
        <w:p w14:paraId="779BB89E" w14:textId="77777777" w:rsidR="3F44D6CA" w:rsidRDefault="00657859" w:rsidP="002244C3">
          <w:pPr>
            <w:pStyle w:val="En-tte"/>
            <w:ind w:left="-115"/>
          </w:pPr>
        </w:p>
      </w:tc>
      <w:tc>
        <w:tcPr>
          <w:tcW w:w="3020" w:type="dxa"/>
        </w:tcPr>
        <w:p w14:paraId="2C066D7A" w14:textId="77777777" w:rsidR="3F44D6CA" w:rsidRDefault="00657859" w:rsidP="002244C3">
          <w:pPr>
            <w:pStyle w:val="En-tte"/>
            <w:jc w:val="center"/>
          </w:pPr>
        </w:p>
      </w:tc>
      <w:tc>
        <w:tcPr>
          <w:tcW w:w="3020" w:type="dxa"/>
        </w:tcPr>
        <w:p w14:paraId="0DA2A057" w14:textId="77777777" w:rsidR="3F44D6CA" w:rsidRDefault="00657859" w:rsidP="002244C3">
          <w:pPr>
            <w:pStyle w:val="En-tte"/>
            <w:ind w:right="-115"/>
            <w:jc w:val="right"/>
          </w:pPr>
        </w:p>
      </w:tc>
    </w:tr>
  </w:tbl>
  <w:p w14:paraId="68E5B035" w14:textId="77777777" w:rsidR="3F44D6CA" w:rsidRDefault="00657859" w:rsidP="002244C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AF7"/>
    <w:rsid w:val="00027739"/>
    <w:rsid w:val="00047AF7"/>
    <w:rsid w:val="00054F15"/>
    <w:rsid w:val="0018465B"/>
    <w:rsid w:val="001C2B3E"/>
    <w:rsid w:val="002923BA"/>
    <w:rsid w:val="005254E8"/>
    <w:rsid w:val="0054597A"/>
    <w:rsid w:val="00657859"/>
    <w:rsid w:val="007C6E05"/>
    <w:rsid w:val="009F6C27"/>
    <w:rsid w:val="00B0622D"/>
    <w:rsid w:val="00BA7713"/>
    <w:rsid w:val="00D33AD4"/>
    <w:rsid w:val="00F111BC"/>
    <w:rsid w:val="00F7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5EB92"/>
  <w15:chartTrackingRefBased/>
  <w15:docId w15:val="{0E670B67-9FDD-4672-8439-6B74390C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AF7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47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7AF7"/>
    <w:rPr>
      <w:rFonts w:eastAsia="MS Mincho"/>
    </w:rPr>
  </w:style>
  <w:style w:type="paragraph" w:styleId="Pieddepage">
    <w:name w:val="footer"/>
    <w:basedOn w:val="Normal"/>
    <w:link w:val="PieddepageCar"/>
    <w:uiPriority w:val="99"/>
    <w:unhideWhenUsed/>
    <w:rsid w:val="00047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7AF7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1</TotalTime>
  <Pages>2</Pages>
  <Words>467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Remy quang tuan</dc:creator>
  <cp:keywords/>
  <dc:description/>
  <cp:lastModifiedBy>NGUYEN Remy quang tuan</cp:lastModifiedBy>
  <cp:revision>7</cp:revision>
  <dcterms:created xsi:type="dcterms:W3CDTF">2025-12-11T08:35:00Z</dcterms:created>
  <dcterms:modified xsi:type="dcterms:W3CDTF">2025-12-12T12:13:00Z</dcterms:modified>
</cp:coreProperties>
</file>